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674" w:rsidRDefault="006F1674" w:rsidP="006F1674">
      <w:pPr>
        <w:pStyle w:val="Default"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TABLES </w:t>
      </w:r>
    </w:p>
    <w:p w:rsidR="006F1674" w:rsidRDefault="006F1674" w:rsidP="006F1674">
      <w:pPr>
        <w:pStyle w:val="Default"/>
        <w:rPr>
          <w:b/>
          <w:bCs/>
          <w:sz w:val="23"/>
          <w:szCs w:val="23"/>
        </w:rPr>
      </w:pPr>
    </w:p>
    <w:p w:rsidR="006F1674" w:rsidRDefault="006F1674" w:rsidP="006F167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T1 Table. Details of 135 volunteers enrolled in this study. </w:t>
      </w:r>
    </w:p>
    <w:p w:rsidR="006F1674" w:rsidRPr="006F1674" w:rsidRDefault="006F1674" w:rsidP="006F1674">
      <w:r>
        <w:rPr>
          <w:b/>
          <w:bCs/>
          <w:sz w:val="23"/>
          <w:szCs w:val="23"/>
        </w:rPr>
        <w:t>_______________________________</w:t>
      </w:r>
    </w:p>
    <w:p w:rsidR="006F1674" w:rsidRDefault="006F1674" w:rsidP="006F167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Sample ID Prakriti Gender </w:t>
      </w:r>
    </w:p>
    <w:p w:rsidR="006F1674" w:rsidRDefault="006F1674">
      <w:pPr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_______________________________</w:t>
      </w:r>
    </w:p>
    <w:p w:rsidR="006F1674" w:rsidRDefault="006F1674"/>
    <w:tbl>
      <w:tblPr>
        <w:tblW w:w="3480" w:type="dxa"/>
        <w:tblInd w:w="95" w:type="dxa"/>
        <w:tblLook w:val="04A0"/>
      </w:tblPr>
      <w:tblGrid>
        <w:gridCol w:w="1993"/>
        <w:gridCol w:w="893"/>
        <w:gridCol w:w="960"/>
      </w:tblGrid>
      <w:tr w:rsidR="00A87FA1" w:rsidRPr="00A87FA1" w:rsidTr="00A87FA1">
        <w:trPr>
          <w:trHeight w:val="300"/>
        </w:trPr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b/>
                <w:bCs/>
                <w:color w:val="000000"/>
              </w:rPr>
              <w:t>Prakriti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WIEE-310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DEB-668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EEP-496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VEP-007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DEF-962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DEF-463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WWEF-334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VEF-907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IEF-417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EEW-490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EEW-790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VEW-401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UEW-874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IEW-215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PFEW-548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BEW-788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WEH-032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EEH-195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EEH-795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EEH-999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IEI-613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WPEI-359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PEI-959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EEV-091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FEP-046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PEP-657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UEP-677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VEF-600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PEF-653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WEW-135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DEW-768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DEH-460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lastRenderedPageBreak/>
              <w:t>TR-WPEH-352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WEH-734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BEH-487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EEI-495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UEV-171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UEV-278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PED-958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UEP-472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PUEP-578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WEF-730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FEF-741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PEF-753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BEF-286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FEW-840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EEW-093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DEW-464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UEW-174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HEW-827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BEW-687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IEW-918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WEH-430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FEH-841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EEH-294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VEH-005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IEH-815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VEH-108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UEH-478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FEH-749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UEI-775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UEI-875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EEI-995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IEI-116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WEI-439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DEV-762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WIEV-313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UEV-675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VEV-007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BEV-887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WEE-630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PHEE-525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DEE-068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lastRenderedPageBreak/>
              <w:t>TR-DDEE-668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HEE-729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HEB-721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EEB-292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DEB-165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DEB-868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WEB-839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PEU-651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EEU-694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WEU-138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WEU-638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DEU-169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VED-202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HED-022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PED-852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IED-713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FEP-243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DEP-466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BEP-889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UEF-773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FEH-9467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Kaph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WFEE-342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WEE-836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PEE-159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EEB-990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PEB-152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VEB-006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BEB-986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HEB-029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DEU-760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EEU-891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UEU-775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VEU-708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EEU-298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DED-864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DVEP-600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IEP-411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HEP-021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WDEP-361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FEP-248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WEF-232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lastRenderedPageBreak/>
              <w:t>TR-IHEW-122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Pit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WEE-430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PEE-2500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UEB-276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DEB-9671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PEU-151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UEU-1742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PPED-5583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UEP-072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FIEP-413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VHEP-023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HUEP-275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UEP-778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PBEP-5884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UFEF-740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IDEF-161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DEF-866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PPEF-5585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HEW-9286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BPEI-8528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  <w:tr w:rsidR="00A87FA1" w:rsidRPr="00A87FA1" w:rsidTr="00A87FA1">
        <w:trPr>
          <w:trHeight w:val="300"/>
        </w:trPr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TR-EEEV-9909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FA1" w:rsidRPr="00A87FA1" w:rsidRDefault="00A87FA1" w:rsidP="00A87F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7FA1">
              <w:rPr>
                <w:rFonts w:ascii="Calibri" w:eastAsia="Times New Roman" w:hAnsi="Calibri" w:cs="Times New Roman"/>
                <w:color w:val="000000"/>
              </w:rPr>
              <w:t>vata</w:t>
            </w:r>
          </w:p>
        </w:tc>
      </w:tr>
    </w:tbl>
    <w:p w:rsidR="006F1674" w:rsidRDefault="006F1674"/>
    <w:sectPr w:rsidR="006F1674" w:rsidSect="00CB26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6F1674"/>
    <w:rsid w:val="00053551"/>
    <w:rsid w:val="000B671D"/>
    <w:rsid w:val="0010088C"/>
    <w:rsid w:val="00124AEC"/>
    <w:rsid w:val="00133D60"/>
    <w:rsid w:val="001C77BA"/>
    <w:rsid w:val="002A52EF"/>
    <w:rsid w:val="00374E20"/>
    <w:rsid w:val="00476944"/>
    <w:rsid w:val="004A2AB3"/>
    <w:rsid w:val="004B450A"/>
    <w:rsid w:val="004D2118"/>
    <w:rsid w:val="005438E7"/>
    <w:rsid w:val="0059146F"/>
    <w:rsid w:val="005D62DE"/>
    <w:rsid w:val="0063036B"/>
    <w:rsid w:val="00657F95"/>
    <w:rsid w:val="006F1674"/>
    <w:rsid w:val="00752E8C"/>
    <w:rsid w:val="007A33FC"/>
    <w:rsid w:val="00820795"/>
    <w:rsid w:val="00864C53"/>
    <w:rsid w:val="008A6967"/>
    <w:rsid w:val="009410E6"/>
    <w:rsid w:val="00941E9C"/>
    <w:rsid w:val="009630D2"/>
    <w:rsid w:val="00990D20"/>
    <w:rsid w:val="00A401ED"/>
    <w:rsid w:val="00A55E8B"/>
    <w:rsid w:val="00A87FA1"/>
    <w:rsid w:val="00AD02DA"/>
    <w:rsid w:val="00AD24BC"/>
    <w:rsid w:val="00AD562D"/>
    <w:rsid w:val="00AE381C"/>
    <w:rsid w:val="00B3043E"/>
    <w:rsid w:val="00B357EC"/>
    <w:rsid w:val="00BC5AA3"/>
    <w:rsid w:val="00C02D2B"/>
    <w:rsid w:val="00C330BA"/>
    <w:rsid w:val="00C3434A"/>
    <w:rsid w:val="00C61B95"/>
    <w:rsid w:val="00C87510"/>
    <w:rsid w:val="00CB26F9"/>
    <w:rsid w:val="00CC23E1"/>
    <w:rsid w:val="00D03D2F"/>
    <w:rsid w:val="00D630C4"/>
    <w:rsid w:val="00D80CF9"/>
    <w:rsid w:val="00DC63AF"/>
    <w:rsid w:val="00DE248D"/>
    <w:rsid w:val="00E0172C"/>
    <w:rsid w:val="00E24B8C"/>
    <w:rsid w:val="00E311F1"/>
    <w:rsid w:val="00E314B5"/>
    <w:rsid w:val="00E73381"/>
    <w:rsid w:val="00E91181"/>
    <w:rsid w:val="00F10177"/>
    <w:rsid w:val="00F72D13"/>
    <w:rsid w:val="00F758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16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2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6BBDF862-D7EC-4EF3-B810-740F26EA4779}"/>
</file>

<file path=customXml/itemProps2.xml><?xml version="1.0" encoding="utf-8"?>
<ds:datastoreItem xmlns:ds="http://schemas.openxmlformats.org/officeDocument/2006/customXml" ds:itemID="{D3F73A6F-5A55-4882-AA86-DE4018A10F56}"/>
</file>

<file path=customXml/itemProps3.xml><?xml version="1.0" encoding="utf-8"?>
<ds:datastoreItem xmlns:ds="http://schemas.openxmlformats.org/officeDocument/2006/customXml" ds:itemID="{DBF99D41-769D-4C64-B7D4-38464E1B12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ash</dc:creator>
  <cp:lastModifiedBy>DR NS Chauhan</cp:lastModifiedBy>
  <cp:revision>2</cp:revision>
  <dcterms:created xsi:type="dcterms:W3CDTF">2017-10-06T05:46:00Z</dcterms:created>
  <dcterms:modified xsi:type="dcterms:W3CDTF">2017-10-06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